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480" w:lineRule="auto"/>
        <w:jc w:val="center"/>
        <w:rPr>
          <w:b w:val="1"/>
          <w:sz w:val="36"/>
          <w:szCs w:val="36"/>
        </w:rPr>
      </w:pPr>
      <w:r w:rsidDel="00000000" w:rsidR="00000000" w:rsidRPr="00000000">
        <w:rPr>
          <w:b w:val="1"/>
          <w:sz w:val="36"/>
          <w:szCs w:val="36"/>
          <w:rtl w:val="0"/>
        </w:rPr>
        <w:t xml:space="preserve">Interview questions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year of medical school are you now in? Also, please let us know about your age and academic background.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are your knowledge of artificial intelligence in medicine?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o you believe that learning about artificial intelligence is important throughout medical school?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o you believe AI will be crucial to your practice as a doctor in the future?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opportunities have you had to learn about artificial intelligence in medicine whether formal or informal curriculum?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learning opportunities to learn about artificial intelligence would you like to have in the future?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gjdgxs" w:id="0"/>
      <w:bookmarkEnd w:id="0"/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s there anything else you would like to share about artificial intelligence in medicine or anything related to this topic?</w:t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CA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